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24B6A" w14:textId="07581497" w:rsidR="00D6029B" w:rsidRPr="00F0590F" w:rsidRDefault="00D6029B" w:rsidP="00D6029B">
      <w:pPr>
        <w:spacing w:line="480" w:lineRule="auto"/>
        <w:rPr>
          <w:bCs/>
        </w:rPr>
      </w:pPr>
      <w:r w:rsidRPr="00F0590F">
        <w:rPr>
          <w:b/>
          <w:bCs/>
        </w:rPr>
        <w:t>Table S</w:t>
      </w:r>
      <w:r w:rsidR="00F24125">
        <w:rPr>
          <w:b/>
          <w:bCs/>
        </w:rPr>
        <w:t>3</w:t>
      </w:r>
      <w:r w:rsidRPr="00F0590F">
        <w:rPr>
          <w:b/>
          <w:bCs/>
        </w:rPr>
        <w:t>.</w:t>
      </w:r>
      <w:r w:rsidRPr="00F0590F">
        <w:rPr>
          <w:bCs/>
        </w:rPr>
        <w:t xml:space="preserve"> Summary of the supplemental testing to identify false positive </w:t>
      </w:r>
      <w:r>
        <w:rPr>
          <w:bCs/>
        </w:rPr>
        <w:t>with the Panbio Ag-RDT</w:t>
      </w:r>
      <w:r w:rsidRPr="00F0590F">
        <w:rPr>
          <w:bCs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1288"/>
        <w:gridCol w:w="1066"/>
        <w:gridCol w:w="1589"/>
        <w:gridCol w:w="2346"/>
        <w:gridCol w:w="1812"/>
      </w:tblGrid>
      <w:tr w:rsidR="00D6029B" w:rsidRPr="00F0590F" w14:paraId="1B84342E" w14:textId="77777777" w:rsidTr="00BB0E46">
        <w:trPr>
          <w:trHeight w:val="450"/>
          <w:jc w:val="center"/>
        </w:trPr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3DE4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Category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C03092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ID NOW results </w:t>
            </w:r>
          </w:p>
        </w:tc>
      </w:tr>
      <w:tr w:rsidR="00D6029B" w:rsidRPr="00F0590F" w14:paraId="6835C8F3" w14:textId="77777777" w:rsidTr="00BB0E46">
        <w:trPr>
          <w:trHeight w:val="450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D295F6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ECFE29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</w:tr>
      <w:tr w:rsidR="00D6029B" w:rsidRPr="00F0590F" w14:paraId="5006116F" w14:textId="77777777" w:rsidTr="00BB0E46">
        <w:trPr>
          <w:trHeight w:val="315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6AEE49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468D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Nasal</w:t>
            </w:r>
          </w:p>
          <w:p w14:paraId="5A76155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27</w:t>
            </w: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D3DE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Combined nasal/throat</w:t>
            </w:r>
          </w:p>
          <w:p w14:paraId="1FDDF4C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120</w:t>
            </w: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4795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Total</w:t>
            </w:r>
          </w:p>
          <w:p w14:paraId="43AFF2E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(n=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147</w:t>
            </w: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)</w:t>
            </w:r>
          </w:p>
        </w:tc>
      </w:tr>
      <w:tr w:rsidR="00D6029B" w:rsidRPr="00F0590F" w14:paraId="19B502C4" w14:textId="77777777" w:rsidTr="00BB0E46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7ABC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ntigen stat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61D6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95085" w14:textId="1CBD0F44" w:rsidR="00D6029B" w:rsidRPr="00637AE1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100.0%</w:t>
            </w:r>
            <w:r w:rsidR="00BB0E46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637AE1">
              <w:rPr>
                <w:rFonts w:ascii="Calibri" w:eastAsia="Times New Roman" w:hAnsi="Calibri" w:cs="Times New Roman"/>
                <w:lang w:val="en-US"/>
              </w:rPr>
              <w:t>(23/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58E9D" w14:textId="71AD7082" w:rsidR="00D6029B" w:rsidRPr="00637AE1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100.0% (114/1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9A82A" w14:textId="4FAAA0E3" w:rsidR="00D6029B" w:rsidRPr="00637AE1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100.0% (</w:t>
            </w:r>
            <w:r>
              <w:rPr>
                <w:rFonts w:ascii="Calibri" w:eastAsia="Times New Roman" w:hAnsi="Calibri" w:cs="Times New Roman"/>
                <w:lang w:val="en-US"/>
              </w:rPr>
              <w:t>13</w:t>
            </w:r>
            <w:r w:rsidRPr="00637AE1">
              <w:rPr>
                <w:rFonts w:ascii="Calibri" w:eastAsia="Times New Roman" w:hAnsi="Calibri" w:cs="Times New Roman"/>
                <w:lang w:val="en-US"/>
              </w:rPr>
              <w:t>7/</w:t>
            </w:r>
            <w:r>
              <w:rPr>
                <w:rFonts w:ascii="Calibri" w:eastAsia="Times New Roman" w:hAnsi="Calibri" w:cs="Times New Roman"/>
                <w:lang w:val="en-US"/>
              </w:rPr>
              <w:t>13</w:t>
            </w:r>
            <w:r w:rsidRPr="00637AE1">
              <w:rPr>
                <w:rFonts w:ascii="Calibri" w:eastAsia="Times New Roman" w:hAnsi="Calibri" w:cs="Times New Roman"/>
                <w:lang w:val="en-US"/>
              </w:rPr>
              <w:t>7)</w:t>
            </w:r>
          </w:p>
        </w:tc>
      </w:tr>
      <w:tr w:rsidR="00D6029B" w:rsidRPr="00F0590F" w14:paraId="67E36BCB" w14:textId="77777777" w:rsidTr="00BB0E46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37D2D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FB64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7DBA0" w14:textId="2DCEB0BD" w:rsidR="00D6029B" w:rsidRPr="00637AE1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0.0% (0/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F682A" w14:textId="260BA112" w:rsidR="00D6029B" w:rsidRPr="00637AE1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0.0% (0/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16D85" w14:textId="575B4ECA" w:rsidR="00D6029B" w:rsidRPr="00637AE1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0.0% (0/10)</w:t>
            </w:r>
          </w:p>
        </w:tc>
      </w:tr>
      <w:tr w:rsidR="00D6029B" w:rsidRPr="00F0590F" w14:paraId="77A8DDFD" w14:textId="77777777" w:rsidTr="00BB0E4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AB3AE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FF9A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-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184811" w14:textId="77777777" w:rsidR="00D6029B" w:rsidRPr="00637AE1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917EF5" w14:textId="77777777" w:rsidR="00D6029B" w:rsidRPr="00637AE1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C03B1E" w14:textId="77777777" w:rsidR="00D6029B" w:rsidRPr="00637AE1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</w:tr>
      <w:tr w:rsidR="00BB0E46" w:rsidRPr="00F0590F" w14:paraId="6C9CC6FA" w14:textId="77777777" w:rsidTr="00BB0E46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928E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ntigen scor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3C2E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7B66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19A64" w14:textId="7FB99BFA" w:rsidR="00D6029B" w:rsidRPr="00411F21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</w:t>
            </w:r>
            <w:r w:rsidR="00BB0E46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(6/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1C3FA" w14:textId="0EA1D3D0" w:rsidR="00D6029B" w:rsidRPr="00F0590F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 (</w:t>
            </w:r>
            <w:r>
              <w:rPr>
                <w:rFonts w:ascii="Calibri" w:eastAsia="Times New Roman" w:hAnsi="Calibri" w:cs="Times New Roman"/>
                <w:lang w:val="en-US"/>
              </w:rPr>
              <w:t>28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/</w:t>
            </w:r>
            <w:r>
              <w:rPr>
                <w:rFonts w:ascii="Calibri" w:eastAsia="Times New Roman" w:hAnsi="Calibri" w:cs="Times New Roman"/>
                <w:lang w:val="en-US"/>
              </w:rPr>
              <w:t>28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EFA15" w14:textId="61247156" w:rsidR="00D6029B" w:rsidRPr="00F0590F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 (</w:t>
            </w:r>
            <w:r>
              <w:rPr>
                <w:rFonts w:ascii="Calibri" w:eastAsia="Times New Roman" w:hAnsi="Calibri" w:cs="Times New Roman"/>
                <w:lang w:val="en-US"/>
              </w:rPr>
              <w:t>34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/</w:t>
            </w:r>
            <w:r>
              <w:rPr>
                <w:rFonts w:ascii="Calibri" w:eastAsia="Times New Roman" w:hAnsi="Calibri" w:cs="Times New Roman"/>
                <w:lang w:val="en-US"/>
              </w:rPr>
              <w:t>34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6029B" w:rsidRPr="00F0590F" w14:paraId="74157EB2" w14:textId="77777777" w:rsidTr="00BB0E46">
        <w:trPr>
          <w:trHeight w:val="300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58A4C5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A0B38D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4F64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A0AAD" w14:textId="43C03F70" w:rsidR="00D6029B" w:rsidRPr="00411F21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 (4/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1C2B9" w14:textId="11F5D323" w:rsidR="00D6029B" w:rsidRPr="00F0590F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</w:t>
            </w:r>
            <w:r w:rsidR="00BB0E46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lang w:val="en-US"/>
              </w:rPr>
              <w:t>3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6/</w:t>
            </w:r>
            <w:r>
              <w:rPr>
                <w:rFonts w:ascii="Calibri" w:eastAsia="Times New Roman" w:hAnsi="Calibri" w:cs="Times New Roman"/>
                <w:lang w:val="en-US"/>
              </w:rPr>
              <w:t>3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43AEE" w14:textId="1EB19E83" w:rsidR="00D6029B" w:rsidRPr="00F0590F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 (</w:t>
            </w:r>
            <w:r>
              <w:rPr>
                <w:rFonts w:ascii="Calibri" w:eastAsia="Times New Roman" w:hAnsi="Calibri" w:cs="Times New Roman"/>
                <w:lang w:val="en-US"/>
              </w:rPr>
              <w:t>40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/</w:t>
            </w:r>
            <w:r>
              <w:rPr>
                <w:rFonts w:ascii="Calibri" w:eastAsia="Times New Roman" w:hAnsi="Calibri" w:cs="Times New Roman"/>
                <w:lang w:val="en-US"/>
              </w:rPr>
              <w:t>40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6029B" w:rsidRPr="00F0590F" w14:paraId="6724D4F2" w14:textId="77777777" w:rsidTr="00BB0E46">
        <w:trPr>
          <w:trHeight w:val="300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7AA6261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8D1CD8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8832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D0CDB" w14:textId="5130D1E6" w:rsidR="00D6029B" w:rsidRPr="00411F21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 (</w:t>
            </w:r>
            <w:r>
              <w:rPr>
                <w:rFonts w:ascii="Calibri" w:eastAsia="Times New Roman" w:hAnsi="Calibri" w:cs="Times New Roman"/>
                <w:lang w:val="en-US"/>
              </w:rPr>
              <w:t>4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/</w:t>
            </w:r>
            <w:r>
              <w:rPr>
                <w:rFonts w:ascii="Calibri" w:eastAsia="Times New Roman" w:hAnsi="Calibri" w:cs="Times New Roman"/>
                <w:lang w:val="en-US"/>
              </w:rPr>
              <w:t>4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49838" w14:textId="6FA0D2F7" w:rsidR="00D6029B" w:rsidRPr="00F0590F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 (</w:t>
            </w:r>
            <w:r>
              <w:rPr>
                <w:rFonts w:ascii="Calibri" w:eastAsia="Times New Roman" w:hAnsi="Calibri" w:cs="Times New Roman"/>
                <w:lang w:val="en-US"/>
              </w:rPr>
              <w:t>25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/</w:t>
            </w:r>
            <w:r>
              <w:rPr>
                <w:rFonts w:ascii="Calibri" w:eastAsia="Times New Roman" w:hAnsi="Calibri" w:cs="Times New Roman"/>
                <w:lang w:val="en-US"/>
              </w:rPr>
              <w:t>25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543C0" w14:textId="6340121C" w:rsidR="00D6029B" w:rsidRPr="00F0590F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 (</w:t>
            </w:r>
            <w:r>
              <w:rPr>
                <w:rFonts w:ascii="Calibri" w:eastAsia="Times New Roman" w:hAnsi="Calibri" w:cs="Times New Roman"/>
                <w:lang w:val="en-US"/>
              </w:rPr>
              <w:t>29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/</w:t>
            </w:r>
            <w:r>
              <w:rPr>
                <w:rFonts w:ascii="Calibri" w:eastAsia="Times New Roman" w:hAnsi="Calibri" w:cs="Times New Roman"/>
                <w:lang w:val="en-US"/>
              </w:rPr>
              <w:t>29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6029B" w:rsidRPr="00F0590F" w14:paraId="5A76A803" w14:textId="77777777" w:rsidTr="00BB0E46">
        <w:trPr>
          <w:trHeight w:val="315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B0A2A99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0EB8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8598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1C9CE" w14:textId="0AF5FCDF" w:rsidR="00D6029B" w:rsidRPr="00411F21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 (</w:t>
            </w:r>
            <w:r>
              <w:rPr>
                <w:rFonts w:ascii="Calibri" w:eastAsia="Times New Roman" w:hAnsi="Calibri" w:cs="Times New Roman"/>
                <w:lang w:val="en-US"/>
              </w:rPr>
              <w:t>9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/</w:t>
            </w:r>
            <w:r>
              <w:rPr>
                <w:rFonts w:ascii="Calibri" w:eastAsia="Times New Roman" w:hAnsi="Calibri" w:cs="Times New Roman"/>
                <w:lang w:val="en-US"/>
              </w:rPr>
              <w:t>9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2B653" w14:textId="19494BA5" w:rsidR="00D6029B" w:rsidRPr="00F0590F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 (</w:t>
            </w:r>
            <w:r>
              <w:rPr>
                <w:rFonts w:ascii="Calibri" w:eastAsia="Times New Roman" w:hAnsi="Calibri" w:cs="Times New Roman"/>
                <w:lang w:val="en-US"/>
              </w:rPr>
              <w:t>25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/</w:t>
            </w:r>
            <w:r>
              <w:rPr>
                <w:rFonts w:ascii="Calibri" w:eastAsia="Times New Roman" w:hAnsi="Calibri" w:cs="Times New Roman"/>
                <w:lang w:val="en-US"/>
              </w:rPr>
              <w:t>25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FC2F2" w14:textId="530696F6" w:rsidR="00D6029B" w:rsidRPr="00F0590F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411F21">
              <w:rPr>
                <w:rFonts w:ascii="Calibri" w:eastAsia="Times New Roman" w:hAnsi="Calibri" w:cs="Times New Roman"/>
                <w:lang w:val="en-US"/>
              </w:rPr>
              <w:t>100.0% (</w:t>
            </w:r>
            <w:r>
              <w:rPr>
                <w:rFonts w:ascii="Calibri" w:eastAsia="Times New Roman" w:hAnsi="Calibri" w:cs="Times New Roman"/>
                <w:lang w:val="en-US"/>
              </w:rPr>
              <w:t>34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/</w:t>
            </w:r>
            <w:r>
              <w:rPr>
                <w:rFonts w:ascii="Calibri" w:eastAsia="Times New Roman" w:hAnsi="Calibri" w:cs="Times New Roman"/>
                <w:lang w:val="en-US"/>
              </w:rPr>
              <w:t>34</w:t>
            </w:r>
            <w:r w:rsidRPr="00411F21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</w:tr>
      <w:tr w:rsidR="00D6029B" w:rsidRPr="00F0590F" w14:paraId="4848C38D" w14:textId="77777777" w:rsidTr="00BB0E46">
        <w:trPr>
          <w:trHeight w:val="315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5185CB9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A9F2AE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CFF65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3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2B6956" w14:textId="77777777" w:rsidR="00D6029B" w:rsidRPr="00411F21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4E56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908B9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</w:tr>
      <w:tr w:rsidR="00D6029B" w:rsidRPr="00F0590F" w14:paraId="4673F654" w14:textId="77777777" w:rsidTr="00BB0E46">
        <w:trPr>
          <w:trHeight w:val="315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A82D6E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C591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722E5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2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68333F" w14:textId="77777777" w:rsidR="00D6029B" w:rsidRPr="00411F21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82AC7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1FFE8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637AE1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bookmarkStart w:id="0" w:name="_GoBack"/>
        <w:bookmarkEnd w:id="0"/>
      </w:tr>
      <w:tr w:rsidR="00D6029B" w:rsidRPr="00F0590F" w14:paraId="39A4814A" w14:textId="77777777" w:rsidTr="00BB0E46">
        <w:trPr>
          <w:trHeight w:val="315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9BDCF54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7A90D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AD21E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1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5B53CA" w14:textId="27FF2248" w:rsidR="00D6029B" w:rsidRPr="006402DC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402DC">
              <w:rPr>
                <w:rFonts w:ascii="Calibri" w:eastAsia="Times New Roman" w:hAnsi="Calibri" w:cs="Times New Roman"/>
                <w:lang w:val="en-US"/>
              </w:rPr>
              <w:t>0.0% (0/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5AE124" w14:textId="0E5C41C7" w:rsidR="00D6029B" w:rsidRPr="006402DC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402DC">
              <w:rPr>
                <w:rFonts w:ascii="Calibri" w:eastAsia="Times New Roman" w:hAnsi="Calibri" w:cs="Times New Roman"/>
                <w:lang w:val="en-US"/>
              </w:rPr>
              <w:t>0.0% (0/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E0FF08" w14:textId="52A5095D" w:rsidR="00D6029B" w:rsidRPr="006402DC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402DC">
              <w:rPr>
                <w:rFonts w:ascii="Calibri" w:eastAsia="Times New Roman" w:hAnsi="Calibri" w:cs="Times New Roman"/>
                <w:lang w:val="en-US"/>
              </w:rPr>
              <w:t>0.0% (0/3)</w:t>
            </w:r>
          </w:p>
        </w:tc>
      </w:tr>
      <w:tr w:rsidR="00D6029B" w:rsidRPr="00F0590F" w14:paraId="42DF373E" w14:textId="77777777" w:rsidTr="00BB0E46">
        <w:trPr>
          <w:trHeight w:val="315"/>
          <w:jc w:val="center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0D43D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B18A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4CA4B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+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542CAC" w14:textId="3C36901B" w:rsidR="00D6029B" w:rsidRPr="006402DC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402DC">
              <w:rPr>
                <w:rFonts w:ascii="Calibri" w:eastAsia="Times New Roman" w:hAnsi="Calibri" w:cs="Times New Roman"/>
                <w:lang w:val="en-US"/>
              </w:rPr>
              <w:t>0.0% (0/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6B4E37" w14:textId="54F7C127" w:rsidR="00D6029B" w:rsidRPr="006402DC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402DC">
              <w:rPr>
                <w:rFonts w:ascii="Calibri" w:eastAsia="Times New Roman" w:hAnsi="Calibri" w:cs="Times New Roman"/>
                <w:lang w:val="en-US"/>
              </w:rPr>
              <w:t>0.0% (0/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22107B" w14:textId="507450FE" w:rsidR="00D6029B" w:rsidRPr="006402DC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402DC">
              <w:rPr>
                <w:rFonts w:ascii="Calibri" w:eastAsia="Times New Roman" w:hAnsi="Calibri" w:cs="Times New Roman"/>
                <w:lang w:val="en-US"/>
              </w:rPr>
              <w:t>0.0%</w:t>
            </w:r>
            <w:r w:rsidR="00BB0E46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6402DC">
              <w:rPr>
                <w:rFonts w:ascii="Calibri" w:eastAsia="Times New Roman" w:hAnsi="Calibri" w:cs="Times New Roman"/>
                <w:lang w:val="en-US"/>
              </w:rPr>
              <w:t>(0/7)</w:t>
            </w:r>
          </w:p>
        </w:tc>
      </w:tr>
      <w:tr w:rsidR="00BB0E46" w:rsidRPr="00F0590F" w14:paraId="5AB4BC29" w14:textId="77777777" w:rsidTr="00BB0E46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7296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Ct value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C332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2433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&lt;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1012" w14:textId="19541191" w:rsidR="00D6029B" w:rsidRPr="00D40614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40614">
              <w:rPr>
                <w:rFonts w:ascii="Calibri" w:eastAsia="Times New Roman" w:hAnsi="Calibri" w:cs="Times New Roman"/>
                <w:lang w:val="en-US"/>
              </w:rPr>
              <w:t>100.0% (11/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11CE6" w14:textId="7A6CD5A1" w:rsidR="00D6029B" w:rsidRPr="006D37BD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D37BD">
              <w:rPr>
                <w:rFonts w:ascii="Calibri" w:eastAsia="Times New Roman" w:hAnsi="Calibri" w:cs="Times New Roman"/>
                <w:lang w:val="en-US"/>
              </w:rPr>
              <w:t>100.0% (54/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D8F07" w14:textId="207E3ABB" w:rsidR="00D6029B" w:rsidRPr="006D37BD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D37BD">
              <w:rPr>
                <w:rFonts w:ascii="Calibri" w:eastAsia="Times New Roman" w:hAnsi="Calibri" w:cs="Times New Roman"/>
                <w:lang w:val="en-US"/>
              </w:rPr>
              <w:t>100.0%</w:t>
            </w:r>
            <w:r w:rsidR="00BB0E46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6D37BD">
              <w:rPr>
                <w:rFonts w:ascii="Calibri" w:eastAsia="Times New Roman" w:hAnsi="Calibri" w:cs="Times New Roman"/>
                <w:lang w:val="en-US"/>
              </w:rPr>
              <w:t>(65/65)</w:t>
            </w:r>
          </w:p>
        </w:tc>
      </w:tr>
      <w:tr w:rsidR="00D6029B" w:rsidRPr="00F0590F" w14:paraId="14B19BBC" w14:textId="77777777" w:rsidTr="00BB0E46">
        <w:trPr>
          <w:trHeight w:val="300"/>
          <w:jc w:val="center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348B5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94376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DDB7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25 to &l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3F37" w14:textId="259FDCB8" w:rsidR="00D6029B" w:rsidRPr="00D40614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40614">
              <w:rPr>
                <w:rFonts w:ascii="Calibri" w:eastAsia="Times New Roman" w:hAnsi="Calibri" w:cs="Times New Roman"/>
                <w:lang w:val="en-US"/>
              </w:rPr>
              <w:t>100.0% (7/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9D083" w14:textId="769D9B7D" w:rsidR="00D6029B" w:rsidRPr="006D37BD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D37BD">
              <w:rPr>
                <w:rFonts w:ascii="Calibri" w:eastAsia="Times New Roman" w:hAnsi="Calibri" w:cs="Times New Roman"/>
                <w:lang w:val="en-US"/>
              </w:rPr>
              <w:t>100.0% (46/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471E1" w14:textId="36338755" w:rsidR="00D6029B" w:rsidRPr="006D37BD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D37BD">
              <w:rPr>
                <w:rFonts w:ascii="Calibri" w:eastAsia="Times New Roman" w:hAnsi="Calibri" w:cs="Times New Roman"/>
                <w:lang w:val="en-US"/>
              </w:rPr>
              <w:t>100.0% (53/53)</w:t>
            </w:r>
          </w:p>
        </w:tc>
      </w:tr>
      <w:tr w:rsidR="00D6029B" w:rsidRPr="00F0590F" w14:paraId="25661C1C" w14:textId="77777777" w:rsidTr="00BB0E46">
        <w:trPr>
          <w:trHeight w:val="300"/>
          <w:jc w:val="center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02A59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59B3C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10CD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EF78" w14:textId="63250ABD" w:rsidR="00D6029B" w:rsidRPr="00D40614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40614">
              <w:rPr>
                <w:rFonts w:ascii="Calibri" w:eastAsia="Times New Roman" w:hAnsi="Calibri" w:cs="Times New Roman"/>
                <w:lang w:val="en-US"/>
              </w:rPr>
              <w:t>100.0% (5/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1E7B6" w14:textId="0D5F273C" w:rsidR="00D6029B" w:rsidRPr="006D37BD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D37BD">
              <w:rPr>
                <w:rFonts w:ascii="Calibri" w:eastAsia="Times New Roman" w:hAnsi="Calibri" w:cs="Times New Roman"/>
                <w:lang w:val="en-US"/>
              </w:rPr>
              <w:t>100.0% (14/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FD188" w14:textId="281BB019" w:rsidR="00D6029B" w:rsidRPr="006D37BD" w:rsidRDefault="00D6029B" w:rsidP="00BB0E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D37BD">
              <w:rPr>
                <w:rFonts w:ascii="Calibri" w:eastAsia="Times New Roman" w:hAnsi="Calibri" w:cs="Times New Roman"/>
                <w:lang w:val="en-US"/>
              </w:rPr>
              <w:t>100.0% (19/19)</w:t>
            </w:r>
          </w:p>
        </w:tc>
      </w:tr>
    </w:tbl>
    <w:p w14:paraId="247BB880" w14:textId="77777777" w:rsidR="00463FDF" w:rsidRDefault="00463FDF" w:rsidP="00D6029B">
      <w:pPr>
        <w:spacing w:line="480" w:lineRule="auto"/>
        <w:jc w:val="both"/>
        <w:rPr>
          <w:rFonts w:ascii="Calibri" w:eastAsia="Times New Roman" w:hAnsi="Calibri" w:cs="Times New Roman"/>
          <w:lang w:val="en-US"/>
        </w:rPr>
      </w:pPr>
    </w:p>
    <w:p w14:paraId="59511F82" w14:textId="7D4D95E0" w:rsidR="00D6029B" w:rsidRPr="00F0590F" w:rsidRDefault="00D6029B" w:rsidP="00D6029B">
      <w:pPr>
        <w:spacing w:line="480" w:lineRule="auto"/>
        <w:jc w:val="both"/>
        <w:rPr>
          <w:bCs/>
        </w:rPr>
      </w:pPr>
      <w:r w:rsidRPr="00F0590F">
        <w:rPr>
          <w:rFonts w:ascii="Calibri" w:eastAsia="Times New Roman" w:hAnsi="Calibri" w:cs="Times New Roman"/>
          <w:lang w:val="en-US"/>
        </w:rPr>
        <w:t>*Ct values were categorized based on the N gene of the Taq</w:t>
      </w:r>
      <w:r>
        <w:rPr>
          <w:rFonts w:ascii="Calibri" w:eastAsia="Times New Roman" w:hAnsi="Calibri" w:cs="Times New Roman"/>
          <w:lang w:val="en-US"/>
        </w:rPr>
        <w:t>P</w:t>
      </w:r>
      <w:r w:rsidRPr="00F0590F">
        <w:rPr>
          <w:rFonts w:ascii="Calibri" w:eastAsia="Times New Roman" w:hAnsi="Calibri" w:cs="Times New Roman"/>
          <w:lang w:val="en-US"/>
        </w:rPr>
        <w:t xml:space="preserve">ath real-time RT-PCR. Abbreviations: antigen (Ag); </w:t>
      </w:r>
      <w:r>
        <w:rPr>
          <w:rFonts w:ascii="Calibri" w:eastAsia="Times New Roman" w:hAnsi="Calibri" w:cs="Times New Roman"/>
          <w:lang w:val="en-US"/>
        </w:rPr>
        <w:t xml:space="preserve">antigen-based rapid diagnostic test (Ag-RDT); </w:t>
      </w:r>
      <w:r w:rsidRPr="00F0590F">
        <w:rPr>
          <w:rFonts w:ascii="Calibri" w:eastAsia="Times New Roman" w:hAnsi="Calibri" w:cs="Times New Roman"/>
          <w:lang w:val="en-US"/>
        </w:rPr>
        <w:t>threshold cycle (Ct); nucleic acid amplification test (NAAT)</w:t>
      </w:r>
      <w:r>
        <w:rPr>
          <w:rFonts w:ascii="Calibri" w:eastAsia="Times New Roman" w:hAnsi="Calibri" w:cs="Times New Roman"/>
          <w:lang w:val="en-US"/>
        </w:rPr>
        <w:t>; residual test buffer (RTB).</w:t>
      </w:r>
    </w:p>
    <w:p w14:paraId="4FC11A4F" w14:textId="77777777" w:rsidR="00D546C9" w:rsidRDefault="00D546C9"/>
    <w:sectPr w:rsidR="00D546C9" w:rsidSect="00BB0E46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6993F4" w14:textId="77777777" w:rsidR="00000000" w:rsidRDefault="00F24125">
      <w:pPr>
        <w:spacing w:after="0" w:line="240" w:lineRule="auto"/>
      </w:pPr>
      <w:r>
        <w:separator/>
      </w:r>
    </w:p>
  </w:endnote>
  <w:endnote w:type="continuationSeparator" w:id="0">
    <w:p w14:paraId="491EE2F7" w14:textId="77777777" w:rsidR="00000000" w:rsidRDefault="00F24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8831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32A70E" w14:textId="77777777" w:rsidR="00E04986" w:rsidRDefault="00463F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A3F7BFB" w14:textId="77777777" w:rsidR="00E04986" w:rsidRDefault="00F241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916C2E" w14:textId="77777777" w:rsidR="00000000" w:rsidRDefault="00F24125">
      <w:pPr>
        <w:spacing w:after="0" w:line="240" w:lineRule="auto"/>
      </w:pPr>
      <w:r>
        <w:separator/>
      </w:r>
    </w:p>
  </w:footnote>
  <w:footnote w:type="continuationSeparator" w:id="0">
    <w:p w14:paraId="408842EF" w14:textId="77777777" w:rsidR="00000000" w:rsidRDefault="00F24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FF0FE6"/>
    <w:multiLevelType w:val="multilevel"/>
    <w:tmpl w:val="5F443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3C4929"/>
    <w:multiLevelType w:val="hybridMultilevel"/>
    <w:tmpl w:val="E4343F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29B"/>
    <w:rsid w:val="00013D7A"/>
    <w:rsid w:val="0005612E"/>
    <w:rsid w:val="00241B95"/>
    <w:rsid w:val="00463FDF"/>
    <w:rsid w:val="004F327C"/>
    <w:rsid w:val="00BB0E46"/>
    <w:rsid w:val="00C758D6"/>
    <w:rsid w:val="00D335EC"/>
    <w:rsid w:val="00D546C9"/>
    <w:rsid w:val="00D6029B"/>
    <w:rsid w:val="00E64B52"/>
    <w:rsid w:val="00F24125"/>
    <w:rsid w:val="00F9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58E1C"/>
  <w15:chartTrackingRefBased/>
  <w15:docId w15:val="{A691125C-A0F8-4343-BD5B-3F8CF89E5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29B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D602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29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uiPriority w:val="99"/>
    <w:unhideWhenUsed/>
    <w:rsid w:val="00D6029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029B"/>
  </w:style>
  <w:style w:type="paragraph" w:styleId="Header">
    <w:name w:val="header"/>
    <w:basedOn w:val="Normal"/>
    <w:link w:val="HeaderChar"/>
    <w:uiPriority w:val="99"/>
    <w:unhideWhenUsed/>
    <w:rsid w:val="00D6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29B"/>
  </w:style>
  <w:style w:type="paragraph" w:styleId="Footer">
    <w:name w:val="footer"/>
    <w:basedOn w:val="Normal"/>
    <w:link w:val="FooterChar"/>
    <w:uiPriority w:val="99"/>
    <w:unhideWhenUsed/>
    <w:rsid w:val="00D6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29B"/>
  </w:style>
  <w:style w:type="character" w:styleId="CommentReference">
    <w:name w:val="annotation reference"/>
    <w:basedOn w:val="DefaultParagraphFont"/>
    <w:uiPriority w:val="99"/>
    <w:semiHidden/>
    <w:unhideWhenUsed/>
    <w:rsid w:val="00D6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2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9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0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6029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6029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character" w:customStyle="1" w:styleId="answervalue">
    <w:name w:val="answervalue"/>
    <w:basedOn w:val="DefaultParagraphFont"/>
    <w:rsid w:val="00D6029B"/>
  </w:style>
  <w:style w:type="character" w:customStyle="1" w:styleId="answercaption">
    <w:name w:val="answercaption"/>
    <w:basedOn w:val="DefaultParagraphFont"/>
    <w:rsid w:val="00D6029B"/>
  </w:style>
  <w:style w:type="table" w:styleId="TableGrid">
    <w:name w:val="Table Grid"/>
    <w:basedOn w:val="TableNormal"/>
    <w:uiPriority w:val="39"/>
    <w:rsid w:val="00D602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6029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customStyle="1" w:styleId="Default">
    <w:name w:val="Default"/>
    <w:rsid w:val="00D602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029B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6029B"/>
    <w:pPr>
      <w:spacing w:line="259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blanc</dc:creator>
  <cp:keywords/>
  <dc:description/>
  <cp:lastModifiedBy>Leblanc, Jason</cp:lastModifiedBy>
  <cp:revision>7</cp:revision>
  <dcterms:created xsi:type="dcterms:W3CDTF">2022-02-03T01:37:00Z</dcterms:created>
  <dcterms:modified xsi:type="dcterms:W3CDTF">2022-02-03T13:03:00Z</dcterms:modified>
</cp:coreProperties>
</file>